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2126"/>
      </w:tblGrid>
      <w:tr w:rsidR="00A7379E" w:rsidRPr="00A7379E" w14:paraId="66400F4E" w14:textId="77777777" w:rsidTr="00A7379E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E152" w14:textId="67AFBB0C" w:rsidR="00A7379E" w:rsidRPr="00A7379E" w:rsidRDefault="00A7379E" w:rsidP="00A737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able S</w:t>
            </w:r>
            <w:proofErr w:type="gramStart"/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  325</w:t>
            </w:r>
            <w:proofErr w:type="gramEnd"/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Key DEGs-Autophagy </w:t>
            </w:r>
            <w:r w:rsidR="00E274E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g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ne </w:t>
            </w:r>
            <w:r w:rsidR="00E274E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r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lationship </w:t>
            </w:r>
            <w:r w:rsidR="00E274E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irs</w:t>
            </w:r>
          </w:p>
        </w:tc>
      </w:tr>
      <w:tr w:rsidR="00A7379E" w:rsidRPr="00A7379E" w14:paraId="3C01A782" w14:textId="77777777" w:rsidTr="00A7379E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1B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39E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68D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386D" w14:textId="42215CD7" w:rsidR="00A7379E" w:rsidRPr="00A7379E" w:rsidRDefault="00E274E4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="00A7379E"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="00A7379E"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A7379E" w:rsidRPr="00A7379E" w14:paraId="19F54B05" w14:textId="77777777" w:rsidTr="00A7379E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683EE1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7CE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E17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534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A7379E" w:rsidRPr="00A7379E" w14:paraId="78356E06" w14:textId="77777777" w:rsidTr="00A7379E">
        <w:trPr>
          <w:trHeight w:val="312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4BC74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2894B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YNLL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DDBA4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8637348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40C79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192931</w:t>
            </w:r>
          </w:p>
        </w:tc>
      </w:tr>
      <w:tr w:rsidR="00A7379E" w:rsidRPr="00A7379E" w14:paraId="51F0EA42" w14:textId="77777777" w:rsidTr="00A7379E">
        <w:trPr>
          <w:trHeight w:val="312"/>
        </w:trPr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CAE6A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FF3B8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SN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9C9AD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3460728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ED054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408059</w:t>
            </w:r>
          </w:p>
        </w:tc>
      </w:tr>
      <w:tr w:rsidR="00A7379E" w:rsidRPr="00A7379E" w14:paraId="2C5C8DA9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7C1E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702F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9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FA09E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801771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5B085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585523</w:t>
            </w:r>
          </w:p>
        </w:tc>
      </w:tr>
      <w:tr w:rsidR="00A7379E" w:rsidRPr="00A7379E" w14:paraId="0AE9BCCE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B356D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1897F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AT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8B527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57886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E7C12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872186</w:t>
            </w:r>
          </w:p>
        </w:tc>
      </w:tr>
      <w:tr w:rsidR="00A7379E" w:rsidRPr="00A7379E" w14:paraId="28208F98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CD0D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E40C0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X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ADB55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726117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13AEA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114903</w:t>
            </w:r>
          </w:p>
        </w:tc>
      </w:tr>
      <w:tr w:rsidR="00A7379E" w:rsidRPr="00A7379E" w14:paraId="677A9C2A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3179E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1EA24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4383D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666987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24812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644992</w:t>
            </w:r>
          </w:p>
        </w:tc>
      </w:tr>
      <w:tr w:rsidR="00A7379E" w:rsidRPr="00A7379E" w14:paraId="067EA5F5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5D48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77B7C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L2L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D3357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635286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B7427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970978</w:t>
            </w:r>
          </w:p>
        </w:tc>
      </w:tr>
      <w:tr w:rsidR="00A7379E" w:rsidRPr="00A7379E" w14:paraId="2D8472A5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154E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25AB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KAB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2FC91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629832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418B2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029994</w:t>
            </w:r>
          </w:p>
        </w:tc>
      </w:tr>
      <w:tr w:rsidR="00A7379E" w:rsidRPr="00A7379E" w14:paraId="2403BDE6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EFA1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3DD9A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GA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D4324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615515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99169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189008</w:t>
            </w:r>
          </w:p>
        </w:tc>
      </w:tr>
      <w:tr w:rsidR="00A7379E" w:rsidRPr="00A7379E" w14:paraId="3A868AC7" w14:textId="77777777" w:rsidTr="00A7379E">
        <w:trPr>
          <w:trHeight w:val="31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8F8E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9148F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DR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A8715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97125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11C38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401926</w:t>
            </w:r>
          </w:p>
        </w:tc>
      </w:tr>
      <w:tr w:rsidR="00A7379E" w:rsidRPr="00A7379E" w14:paraId="58086DDA" w14:textId="77777777" w:rsidTr="00A7379E">
        <w:trPr>
          <w:trHeight w:val="31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67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68E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3K1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A1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032604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D23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639967</w:t>
            </w:r>
          </w:p>
        </w:tc>
      </w:tr>
      <w:tr w:rsidR="00A7379E" w:rsidRPr="00A7379E" w14:paraId="3BFAC50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C0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8C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207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8786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FB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867142</w:t>
            </w:r>
          </w:p>
        </w:tc>
      </w:tr>
      <w:tr w:rsidR="00A7379E" w:rsidRPr="00A7379E" w14:paraId="7DF2B3F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3ED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40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BC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7041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C4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132565</w:t>
            </w:r>
          </w:p>
        </w:tc>
      </w:tr>
      <w:tr w:rsidR="00A7379E" w:rsidRPr="00A7379E" w14:paraId="2ABF30B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BC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BE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53IN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18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5540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CF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368023</w:t>
            </w:r>
          </w:p>
        </w:tc>
      </w:tr>
      <w:tr w:rsidR="00A7379E" w:rsidRPr="00A7379E" w14:paraId="08AC945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88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A0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RA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0B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643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C7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354382</w:t>
            </w:r>
          </w:p>
        </w:tc>
      </w:tr>
      <w:tr w:rsidR="00A7379E" w:rsidRPr="00A7379E" w14:paraId="6C2D226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92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BC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47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9309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BED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413218</w:t>
            </w:r>
          </w:p>
        </w:tc>
      </w:tr>
      <w:tr w:rsidR="00A7379E" w:rsidRPr="00A7379E" w14:paraId="52A65EE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4C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70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FT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1E2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7438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F8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748479</w:t>
            </w:r>
          </w:p>
        </w:tc>
      </w:tr>
      <w:tr w:rsidR="00A7379E" w:rsidRPr="00A7379E" w14:paraId="0C9FBF2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3E6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D7D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4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9C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6614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33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899302</w:t>
            </w:r>
          </w:p>
        </w:tc>
      </w:tr>
      <w:tr w:rsidR="00A7379E" w:rsidRPr="00A7379E" w14:paraId="01FF0AB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AC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57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P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F0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4525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544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289964</w:t>
            </w:r>
          </w:p>
        </w:tc>
      </w:tr>
      <w:tr w:rsidR="00A7379E" w:rsidRPr="00A7379E" w14:paraId="58E643B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FFA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815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EA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29248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416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597717</w:t>
            </w:r>
          </w:p>
        </w:tc>
      </w:tr>
      <w:tr w:rsidR="00A7379E" w:rsidRPr="00A7379E" w14:paraId="6C46806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26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E5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DF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7B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19946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EDB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779835</w:t>
            </w:r>
          </w:p>
        </w:tc>
      </w:tr>
      <w:tr w:rsidR="00A7379E" w:rsidRPr="00A7379E" w14:paraId="64D3B04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254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1E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T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A1D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9314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F7E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318104</w:t>
            </w:r>
          </w:p>
        </w:tc>
      </w:tr>
      <w:tr w:rsidR="00A7379E" w:rsidRPr="00A7379E" w14:paraId="6D7C667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F4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D8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S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86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8854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1FA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412371</w:t>
            </w:r>
          </w:p>
        </w:tc>
      </w:tr>
      <w:tr w:rsidR="00A7379E" w:rsidRPr="00A7379E" w14:paraId="5CD5F2B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D04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323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I4K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26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8609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5B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463075</w:t>
            </w:r>
          </w:p>
        </w:tc>
      </w:tr>
      <w:tr w:rsidR="00A7379E" w:rsidRPr="00A7379E" w14:paraId="02C314A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A0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65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4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87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80370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C2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581655</w:t>
            </w:r>
          </w:p>
        </w:tc>
      </w:tr>
      <w:tr w:rsidR="00A7379E" w:rsidRPr="00A7379E" w14:paraId="3257813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4C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34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F4EB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B9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5149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694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194256</w:t>
            </w:r>
          </w:p>
        </w:tc>
      </w:tr>
      <w:tr w:rsidR="00A7379E" w:rsidRPr="00A7379E" w14:paraId="5DE5AC7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C3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5CD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X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E5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44419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C8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347847</w:t>
            </w:r>
          </w:p>
        </w:tc>
      </w:tr>
      <w:tr w:rsidR="00A7379E" w:rsidRPr="00A7379E" w14:paraId="3AD934D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98F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F66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A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13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39106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78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464115</w:t>
            </w:r>
          </w:p>
        </w:tc>
      </w:tr>
      <w:tr w:rsidR="00A7379E" w:rsidRPr="00A7379E" w14:paraId="012B5CC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92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FA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UP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DB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18183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12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929623</w:t>
            </w:r>
          </w:p>
        </w:tc>
      </w:tr>
      <w:tr w:rsidR="00A7379E" w:rsidRPr="00A7379E" w14:paraId="4D9F198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543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A4E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16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1645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2F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968616</w:t>
            </w:r>
          </w:p>
        </w:tc>
      </w:tr>
      <w:tr w:rsidR="00A7379E" w:rsidRPr="00A7379E" w14:paraId="0886529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1EA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E4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O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A23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21219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35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065023</w:t>
            </w:r>
          </w:p>
        </w:tc>
      </w:tr>
      <w:tr w:rsidR="00A7379E" w:rsidRPr="00A7379E" w14:paraId="0EF01A1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AC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CF4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9A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9265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93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514036</w:t>
            </w:r>
          </w:p>
        </w:tc>
      </w:tr>
      <w:tr w:rsidR="00A7379E" w:rsidRPr="00A7379E" w14:paraId="2C1F6BD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36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30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MK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AF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8870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56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606072</w:t>
            </w:r>
          </w:p>
        </w:tc>
      </w:tr>
      <w:tr w:rsidR="00A7379E" w:rsidRPr="00A7379E" w14:paraId="642A445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52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59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A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F7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8144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51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77631</w:t>
            </w:r>
          </w:p>
        </w:tc>
      </w:tr>
      <w:tr w:rsidR="00A7379E" w:rsidRPr="00A7379E" w14:paraId="4E98567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C6C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B694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XA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4C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5872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5A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318411</w:t>
            </w:r>
          </w:p>
        </w:tc>
      </w:tr>
      <w:tr w:rsidR="00A7379E" w:rsidRPr="00A7379E" w14:paraId="1DA73BC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D6D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E39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MP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07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5863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0BB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320727</w:t>
            </w:r>
          </w:p>
        </w:tc>
      </w:tr>
      <w:tr w:rsidR="00A7379E" w:rsidRPr="00A7379E" w14:paraId="456F8D4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077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121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PM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FB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5325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2C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45111</w:t>
            </w:r>
          </w:p>
        </w:tc>
      </w:tr>
      <w:tr w:rsidR="00A7379E" w:rsidRPr="00A7379E" w14:paraId="11B9B77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5A65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B5B8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CA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4545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34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41783</w:t>
            </w:r>
          </w:p>
        </w:tc>
      </w:tr>
      <w:tr w:rsidR="00A7379E" w:rsidRPr="00A7379E" w14:paraId="2A79F4D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1AF0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05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F2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11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443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4FD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67788</w:t>
            </w:r>
          </w:p>
        </w:tc>
      </w:tr>
      <w:tr w:rsidR="00A7379E" w:rsidRPr="00A7379E" w14:paraId="67269DA0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602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B0C2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YHIP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977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439493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603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78674</w:t>
            </w:r>
          </w:p>
        </w:tc>
      </w:tr>
      <w:tr w:rsidR="00A7379E" w:rsidRPr="00A7379E" w14:paraId="200593FA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E97A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CBCF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F2B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798C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4363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D649" w14:textId="77777777" w:rsidR="00A7379E" w:rsidRPr="00A7379E" w:rsidRDefault="00A7379E" w:rsidP="00A737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86454</w:t>
            </w:r>
          </w:p>
        </w:tc>
      </w:tr>
      <w:tr w:rsidR="00E274E4" w:rsidRPr="00A7379E" w14:paraId="119BF1D7" w14:textId="77777777" w:rsidTr="00E274E4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1DD83" w14:textId="39A6EFC0" w:rsidR="00E274E4" w:rsidRPr="00E274E4" w:rsidRDefault="00E274E4" w:rsidP="00E274E4">
            <w:pPr>
              <w:rPr>
                <w:rFonts w:hint="eastAsia"/>
                <w:szCs w:val="21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E274E4" w:rsidRPr="00A7379E" w14:paraId="003107D1" w14:textId="77777777" w:rsidTr="00E274E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418BC" w14:textId="040FACED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5B166" w14:textId="6869A1BD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36C5F" w14:textId="376EBEDB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15BF1" w14:textId="47FDBBAB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E274E4" w:rsidRPr="00A7379E" w14:paraId="0052F36B" w14:textId="77777777" w:rsidTr="00E274E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8F3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65E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X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89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27602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C6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08418</w:t>
            </w:r>
          </w:p>
        </w:tc>
      </w:tr>
      <w:tr w:rsidR="00E274E4" w:rsidRPr="00A7379E" w14:paraId="24CCBE4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6F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45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SE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12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2283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E1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203796</w:t>
            </w:r>
          </w:p>
        </w:tc>
      </w:tr>
      <w:tr w:rsidR="00E274E4" w:rsidRPr="00A7379E" w14:paraId="7EA0C4F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C0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080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EC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45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14917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19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403895</w:t>
            </w:r>
          </w:p>
        </w:tc>
      </w:tr>
      <w:tr w:rsidR="00E274E4" w:rsidRPr="00A7379E" w14:paraId="1A9002B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8B3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7B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C5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0852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9B8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566697</w:t>
            </w:r>
          </w:p>
        </w:tc>
      </w:tr>
      <w:tr w:rsidR="00E274E4" w:rsidRPr="00A7379E" w14:paraId="15EB76E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949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B8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CNQ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CE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8752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E7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109253</w:t>
            </w:r>
          </w:p>
        </w:tc>
      </w:tr>
      <w:tr w:rsidR="00E274E4" w:rsidRPr="00A7379E" w14:paraId="4F300BE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0C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8E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B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13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8520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65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170069</w:t>
            </w:r>
          </w:p>
        </w:tc>
      </w:tr>
      <w:tr w:rsidR="00E274E4" w:rsidRPr="00A7379E" w14:paraId="603F66D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7C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13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EF1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39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73139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034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487939</w:t>
            </w:r>
          </w:p>
        </w:tc>
      </w:tr>
      <w:tr w:rsidR="00E274E4" w:rsidRPr="00A7379E" w14:paraId="68346F4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8B8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5E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HRS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BF3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7073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AC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551902</w:t>
            </w:r>
          </w:p>
        </w:tc>
      </w:tr>
      <w:tr w:rsidR="00E274E4" w:rsidRPr="00A7379E" w14:paraId="31E6D96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42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85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1LC3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A2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6224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0D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778542</w:t>
            </w:r>
          </w:p>
        </w:tc>
      </w:tr>
      <w:tr w:rsidR="00E274E4" w:rsidRPr="00A7379E" w14:paraId="27FE291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BA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44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FSF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1F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5438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94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990148</w:t>
            </w:r>
          </w:p>
        </w:tc>
      </w:tr>
      <w:tr w:rsidR="00E274E4" w:rsidRPr="00A7379E" w14:paraId="7D31697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5A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7AD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0B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4296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9E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300338</w:t>
            </w:r>
          </w:p>
        </w:tc>
      </w:tr>
      <w:tr w:rsidR="00E274E4" w:rsidRPr="00A7379E" w14:paraId="6196776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28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9A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RK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BC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1346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49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118815</w:t>
            </w:r>
          </w:p>
        </w:tc>
      </w:tr>
      <w:tr w:rsidR="00E274E4" w:rsidRPr="00A7379E" w14:paraId="6C3D78F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55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BF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HRS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C9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1135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2D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178188</w:t>
            </w:r>
          </w:p>
        </w:tc>
      </w:tr>
      <w:tr w:rsidR="00E274E4" w:rsidRPr="00A7379E" w14:paraId="6CAA4CC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98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B2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HRS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2C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0211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2A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439906</w:t>
            </w:r>
          </w:p>
        </w:tc>
      </w:tr>
      <w:tr w:rsidR="00E274E4" w:rsidRPr="00A7379E" w14:paraId="2505A16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93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FF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CH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CA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99442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4E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515883</w:t>
            </w:r>
          </w:p>
        </w:tc>
      </w:tr>
      <w:tr w:rsidR="00E274E4" w:rsidRPr="00A7379E" w14:paraId="5B86657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C3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0DF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EL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3D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9596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29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615295</w:t>
            </w:r>
          </w:p>
        </w:tc>
      </w:tr>
      <w:tr w:rsidR="00E274E4" w:rsidRPr="00A7379E" w14:paraId="314F52A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6E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CC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AG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6DA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9384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9F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675941</w:t>
            </w:r>
          </w:p>
        </w:tc>
      </w:tr>
      <w:tr w:rsidR="00E274E4" w:rsidRPr="00A7379E" w14:paraId="3C590AC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A7E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98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12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81783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ADE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023645</w:t>
            </w:r>
          </w:p>
        </w:tc>
      </w:tr>
      <w:tr w:rsidR="00E274E4" w:rsidRPr="00A7379E" w14:paraId="47005C4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3F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19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B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E7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68559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B6B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409371</w:t>
            </w:r>
          </w:p>
        </w:tc>
      </w:tr>
      <w:tr w:rsidR="00E274E4" w:rsidRPr="00A7379E" w14:paraId="6FA3748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73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49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NK2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36B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68345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32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415657</w:t>
            </w:r>
          </w:p>
        </w:tc>
      </w:tr>
      <w:tr w:rsidR="00E274E4" w:rsidRPr="00A7379E" w14:paraId="1E38C43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42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8A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F2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5514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B92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805429</w:t>
            </w:r>
          </w:p>
        </w:tc>
      </w:tr>
      <w:tr w:rsidR="00E274E4" w:rsidRPr="00A7379E" w14:paraId="48C445F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BA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74A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T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53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5270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59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877936</w:t>
            </w:r>
          </w:p>
        </w:tc>
      </w:tr>
      <w:tr w:rsidR="00E274E4" w:rsidRPr="00A7379E" w14:paraId="0B04BA3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BD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F1D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ZTS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E2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4858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85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000921</w:t>
            </w:r>
          </w:p>
        </w:tc>
      </w:tr>
      <w:tr w:rsidR="00E274E4" w:rsidRPr="00A7379E" w14:paraId="2EC6C1F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C9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FD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CC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4858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08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000921</w:t>
            </w:r>
          </w:p>
        </w:tc>
      </w:tr>
      <w:tr w:rsidR="00E274E4" w:rsidRPr="00A7379E" w14:paraId="3F95F0E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EB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DC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N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4A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4858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7F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000921</w:t>
            </w:r>
          </w:p>
        </w:tc>
      </w:tr>
      <w:tr w:rsidR="00E274E4" w:rsidRPr="00A7379E" w14:paraId="2451F1C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B0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4DE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22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C2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4858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65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000921</w:t>
            </w:r>
          </w:p>
        </w:tc>
      </w:tr>
      <w:tr w:rsidR="00E274E4" w:rsidRPr="00A7379E" w14:paraId="6C8ACB6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6C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94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A8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18885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78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90031</w:t>
            </w:r>
          </w:p>
        </w:tc>
      </w:tr>
      <w:tr w:rsidR="00E274E4" w:rsidRPr="00A7379E" w14:paraId="0EDFCC7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FF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EC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S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1EC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1438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AC9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03881</w:t>
            </w:r>
          </w:p>
        </w:tc>
      </w:tr>
      <w:tr w:rsidR="00E274E4" w:rsidRPr="00A7379E" w14:paraId="1994B3D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CB5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2B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VS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F9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901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3C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452362</w:t>
            </w:r>
          </w:p>
        </w:tc>
      </w:tr>
      <w:tr w:rsidR="00E274E4" w:rsidRPr="00A7379E" w14:paraId="1F76C84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84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7D9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X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7A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9354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1C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686445</w:t>
            </w:r>
          </w:p>
        </w:tc>
      </w:tr>
      <w:tr w:rsidR="00E274E4" w:rsidRPr="00A7379E" w14:paraId="375402F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F7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F9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TR2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24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8479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DF7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961718</w:t>
            </w:r>
          </w:p>
        </w:tc>
      </w:tr>
      <w:tr w:rsidR="00E274E4" w:rsidRPr="00A7379E" w14:paraId="763D3F5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C7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C8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RA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C1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75408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80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259451</w:t>
            </w:r>
          </w:p>
        </w:tc>
      </w:tr>
      <w:tr w:rsidR="00E274E4" w:rsidRPr="00A7379E" w14:paraId="3057E2D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30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BD9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25A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43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7145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546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385466</w:t>
            </w:r>
          </w:p>
        </w:tc>
      </w:tr>
      <w:tr w:rsidR="00E274E4" w:rsidRPr="00A7379E" w14:paraId="714EC37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2F7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49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RP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D2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5176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5B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019832</w:t>
            </w:r>
          </w:p>
        </w:tc>
      </w:tr>
      <w:tr w:rsidR="00E274E4" w:rsidRPr="00A7379E" w14:paraId="7099DA4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00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9D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MM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DB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3507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54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565453</w:t>
            </w:r>
          </w:p>
        </w:tc>
      </w:tr>
      <w:tr w:rsidR="00E274E4" w:rsidRPr="00A7379E" w14:paraId="695A7EB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8E9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4B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B1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30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28956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42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767187</w:t>
            </w:r>
          </w:p>
        </w:tc>
      </w:tr>
      <w:tr w:rsidR="00E274E4" w:rsidRPr="00A7379E" w14:paraId="692FD75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D2D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AA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EC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11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25384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DD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885503</w:t>
            </w:r>
          </w:p>
        </w:tc>
      </w:tr>
      <w:tr w:rsidR="00E274E4" w:rsidRPr="00A7379E" w14:paraId="3BB56AE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39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5E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RI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E8C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1755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B0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146038</w:t>
            </w:r>
          </w:p>
        </w:tc>
      </w:tr>
      <w:tr w:rsidR="00E274E4" w:rsidRPr="00A7379E" w14:paraId="235ACF7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2D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97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S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CF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98318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951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792942</w:t>
            </w:r>
          </w:p>
        </w:tc>
      </w:tr>
      <w:tr w:rsidR="00E274E4" w:rsidRPr="00A7379E" w14:paraId="56509E3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91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F4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RP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F2C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9056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AC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056518</w:t>
            </w:r>
          </w:p>
        </w:tc>
      </w:tr>
      <w:tr w:rsidR="00E274E4" w:rsidRPr="00A7379E" w14:paraId="52891675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CF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D6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9B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48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848629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13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251261</w:t>
            </w:r>
          </w:p>
        </w:tc>
      </w:tr>
      <w:tr w:rsidR="00E274E4" w:rsidRPr="00A7379E" w14:paraId="67428F59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5CA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07F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O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E56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8202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634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348651</w:t>
            </w:r>
          </w:p>
        </w:tc>
      </w:tr>
      <w:tr w:rsidR="00E274E4" w:rsidRPr="00A7379E" w14:paraId="0DEF60A0" w14:textId="77777777" w:rsidTr="00E274E4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F0CEA" w14:textId="3A93355A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E274E4" w:rsidRPr="00A7379E" w14:paraId="36267A20" w14:textId="77777777" w:rsidTr="00E274E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B5B32" w14:textId="531A7A18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69049" w14:textId="39CADE42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A3BED" w14:textId="36BD6743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9D328" w14:textId="1B2F54A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E274E4" w:rsidRPr="00A7379E" w14:paraId="6567D46C" w14:textId="77777777" w:rsidTr="00E274E4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85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08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FLA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05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77677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FC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497971</w:t>
            </w:r>
          </w:p>
        </w:tc>
      </w:tr>
      <w:tr w:rsidR="00E274E4" w:rsidRPr="00A7379E" w14:paraId="7C0BFE2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6D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2C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AMTS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9D9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53027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F5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354636</w:t>
            </w:r>
          </w:p>
        </w:tc>
      </w:tr>
      <w:tr w:rsidR="00E274E4" w:rsidRPr="00A7379E" w14:paraId="3F763EA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FD6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32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MP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D0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47948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96F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533114</w:t>
            </w:r>
          </w:p>
        </w:tc>
      </w:tr>
      <w:tr w:rsidR="00E274E4" w:rsidRPr="00A7379E" w14:paraId="2E3ED10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3A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92B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72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310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129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05861</w:t>
            </w:r>
          </w:p>
        </w:tc>
      </w:tr>
      <w:tr w:rsidR="00E274E4" w:rsidRPr="00A7379E" w14:paraId="61C96A6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1D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23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F2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8FC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3002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1A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1684</w:t>
            </w:r>
          </w:p>
        </w:tc>
      </w:tr>
      <w:tr w:rsidR="00E274E4" w:rsidRPr="00A7379E" w14:paraId="15E8E68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8A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79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ISD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24E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2421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FA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376315</w:t>
            </w:r>
          </w:p>
        </w:tc>
      </w:tr>
      <w:tr w:rsidR="00E274E4" w:rsidRPr="00A7379E" w14:paraId="34B4B14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14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386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LRC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72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0969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6A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899094</w:t>
            </w:r>
          </w:p>
        </w:tc>
      </w:tr>
      <w:tr w:rsidR="00E274E4" w:rsidRPr="00A7379E" w14:paraId="2EC8920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87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6D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BQLN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F6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02444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52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162425</w:t>
            </w:r>
          </w:p>
        </w:tc>
      </w:tr>
      <w:tr w:rsidR="00E274E4" w:rsidRPr="00A7379E" w14:paraId="718B689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58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D0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LRC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A2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9000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2F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617378</w:t>
            </w:r>
          </w:p>
        </w:tc>
      </w:tr>
      <w:tr w:rsidR="00E274E4" w:rsidRPr="00A7379E" w14:paraId="40334D0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67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23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641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8921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34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646282</w:t>
            </w:r>
          </w:p>
        </w:tc>
      </w:tr>
      <w:tr w:rsidR="00E274E4" w:rsidRPr="00A7379E" w14:paraId="08125CD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64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C7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A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C3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8601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A4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764036</w:t>
            </w:r>
          </w:p>
        </w:tc>
      </w:tr>
      <w:tr w:rsidR="00E274E4" w:rsidRPr="00A7379E" w14:paraId="3A70C84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C8D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FD4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L2L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C8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7978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0C1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99392</w:t>
            </w:r>
          </w:p>
        </w:tc>
      </w:tr>
      <w:tr w:rsidR="00E274E4" w:rsidRPr="00A7379E" w14:paraId="42203F5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07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8F5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KBP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B5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79515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CF7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003943</w:t>
            </w:r>
          </w:p>
        </w:tc>
      </w:tr>
      <w:tr w:rsidR="00E274E4" w:rsidRPr="00A7379E" w14:paraId="326ECEE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71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EC7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M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D8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63466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D7F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01079</w:t>
            </w:r>
          </w:p>
        </w:tc>
      </w:tr>
      <w:tr w:rsidR="00E274E4" w:rsidRPr="00A7379E" w14:paraId="26A24E2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38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A3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DF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D4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53638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BD1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970081</w:t>
            </w:r>
          </w:p>
        </w:tc>
      </w:tr>
      <w:tr w:rsidR="00E274E4" w:rsidRPr="00A7379E" w14:paraId="4427C8E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7D7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B9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E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50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42516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19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390666</w:t>
            </w:r>
          </w:p>
        </w:tc>
      </w:tr>
      <w:tr w:rsidR="00E274E4" w:rsidRPr="00A7379E" w14:paraId="7466D71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42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2A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AG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AF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41347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0A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35057</w:t>
            </w:r>
          </w:p>
        </w:tc>
      </w:tr>
      <w:tr w:rsidR="00E274E4" w:rsidRPr="00A7379E" w14:paraId="48D2B2A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A34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33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53IN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95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3232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C1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778889</w:t>
            </w:r>
          </w:p>
        </w:tc>
      </w:tr>
      <w:tr w:rsidR="00E274E4" w:rsidRPr="00A7379E" w14:paraId="132DE32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8A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AE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AG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EF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30019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71A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867073</w:t>
            </w:r>
          </w:p>
        </w:tc>
      </w:tr>
      <w:tr w:rsidR="00E274E4" w:rsidRPr="00A7379E" w14:paraId="42883D4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7B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D0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DK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32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2950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AE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886853</w:t>
            </w:r>
          </w:p>
        </w:tc>
      </w:tr>
      <w:tr w:rsidR="00E274E4" w:rsidRPr="00A7379E" w14:paraId="00FAF43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449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FA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EC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33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2276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034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145386</w:t>
            </w:r>
          </w:p>
        </w:tc>
      </w:tr>
      <w:tr w:rsidR="00E274E4" w:rsidRPr="00A7379E" w14:paraId="38654CD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78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68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80F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99557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C0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04528</w:t>
            </w:r>
          </w:p>
        </w:tc>
      </w:tr>
      <w:tr w:rsidR="00E274E4" w:rsidRPr="00A7379E" w14:paraId="6CFE046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E02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E0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F2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10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95963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E0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185869</w:t>
            </w:r>
          </w:p>
        </w:tc>
      </w:tr>
      <w:tr w:rsidR="00E274E4" w:rsidRPr="00A7379E" w14:paraId="046A423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C8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62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B8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0E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91678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47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353947</w:t>
            </w:r>
          </w:p>
        </w:tc>
      </w:tr>
      <w:tr w:rsidR="00E274E4" w:rsidRPr="00A7379E" w14:paraId="535BAE0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FF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1A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F4G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3F6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8778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53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507123</w:t>
            </w:r>
          </w:p>
        </w:tc>
      </w:tr>
      <w:tr w:rsidR="00E274E4" w:rsidRPr="00A7379E" w14:paraId="606500E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62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22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17B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84491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00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636846</w:t>
            </w:r>
          </w:p>
        </w:tc>
      </w:tr>
      <w:tr w:rsidR="00E274E4" w:rsidRPr="00A7379E" w14:paraId="162DF53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C04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3D1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S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27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78583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5B6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870456</w:t>
            </w:r>
          </w:p>
        </w:tc>
      </w:tr>
      <w:tr w:rsidR="00E274E4" w:rsidRPr="00A7379E" w14:paraId="3C2109A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89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F3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P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8E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7376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CA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061642</w:t>
            </w:r>
          </w:p>
        </w:tc>
      </w:tr>
      <w:tr w:rsidR="00E274E4" w:rsidRPr="00A7379E" w14:paraId="5DBE55A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4AB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23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R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F4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6327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DB9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479725</w:t>
            </w:r>
          </w:p>
        </w:tc>
      </w:tr>
      <w:tr w:rsidR="00E274E4" w:rsidRPr="00A7379E" w14:paraId="236C9E9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5A1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9C5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HRS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4D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62219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B5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522099</w:t>
            </w:r>
          </w:p>
        </w:tc>
      </w:tr>
      <w:tr w:rsidR="00E274E4" w:rsidRPr="00A7379E" w14:paraId="2EE5C11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77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B8C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HLR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13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5940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62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634943</w:t>
            </w:r>
          </w:p>
        </w:tc>
      </w:tr>
      <w:tr w:rsidR="00E274E4" w:rsidRPr="00A7379E" w14:paraId="1A09E2D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42A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74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MTOR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35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787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15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099098</w:t>
            </w:r>
          </w:p>
        </w:tc>
      </w:tr>
      <w:tr w:rsidR="00E274E4" w:rsidRPr="00A7379E" w14:paraId="11B6AD1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BA7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E9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DR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3E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2775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8FD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305332</w:t>
            </w:r>
          </w:p>
        </w:tc>
      </w:tr>
      <w:tr w:rsidR="00E274E4" w:rsidRPr="00A7379E" w14:paraId="7D4AAA1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41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98A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TR2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A0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0797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B16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385578</w:t>
            </w:r>
          </w:p>
        </w:tc>
      </w:tr>
      <w:tr w:rsidR="00E274E4" w:rsidRPr="00A7379E" w14:paraId="047F8EE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50C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CDA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SA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06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3130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FBE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771761</w:t>
            </w:r>
          </w:p>
        </w:tc>
      </w:tr>
      <w:tr w:rsidR="00E274E4" w:rsidRPr="00A7379E" w14:paraId="50CEA70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52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C79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VS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80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1824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DE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307219</w:t>
            </w:r>
          </w:p>
        </w:tc>
      </w:tr>
      <w:tr w:rsidR="00E274E4" w:rsidRPr="00A7379E" w14:paraId="16BA407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04C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CD8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L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D8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0931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DC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675922</w:t>
            </w:r>
          </w:p>
        </w:tc>
      </w:tr>
      <w:tr w:rsidR="00E274E4" w:rsidRPr="00A7379E" w14:paraId="566F342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B6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E65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15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6A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8233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A9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801685</w:t>
            </w:r>
          </w:p>
        </w:tc>
      </w:tr>
      <w:tr w:rsidR="00E274E4" w:rsidRPr="00A7379E" w14:paraId="265793F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47B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E9A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B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319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7763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19B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999934</w:t>
            </w:r>
          </w:p>
        </w:tc>
      </w:tr>
      <w:tr w:rsidR="00E274E4" w:rsidRPr="00A7379E" w14:paraId="1E5A0DA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73E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4F4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EDA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77164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7C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019674</w:t>
            </w:r>
          </w:p>
        </w:tc>
      </w:tr>
      <w:tr w:rsidR="00E274E4" w:rsidRPr="00A7379E" w14:paraId="29CE4458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9C5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D0F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30E7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639205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009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58088</w:t>
            </w:r>
          </w:p>
        </w:tc>
      </w:tr>
      <w:tr w:rsidR="00E274E4" w:rsidRPr="00A7379E" w14:paraId="20F8BD52" w14:textId="77777777" w:rsidTr="00E274E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A800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0582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0938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53321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7DA3" w14:textId="77777777" w:rsidR="00E274E4" w:rsidRPr="00A7379E" w:rsidRDefault="00E274E4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033217</w:t>
            </w:r>
          </w:p>
        </w:tc>
      </w:tr>
      <w:tr w:rsidR="00576151" w:rsidRPr="00A7379E" w14:paraId="414830BC" w14:textId="77777777" w:rsidTr="00576151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D439F" w14:textId="05B4C189" w:rsidR="00576151" w:rsidRPr="00A7379E" w:rsidRDefault="00576151" w:rsidP="00E274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576151" w:rsidRPr="00A7379E" w14:paraId="6534A507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DADE7" w14:textId="299FE4B4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4704" w14:textId="761598B1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244F7" w14:textId="358FAD32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C6968" w14:textId="63F42A68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576151" w:rsidRPr="00A7379E" w14:paraId="4CD2B884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3D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48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EPP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FC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44111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FF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2861</w:t>
            </w:r>
          </w:p>
        </w:tc>
      </w:tr>
      <w:tr w:rsidR="00576151" w:rsidRPr="00A7379E" w14:paraId="3F524AD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33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621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AD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2A7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43190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E3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68235</w:t>
            </w:r>
          </w:p>
        </w:tc>
      </w:tr>
      <w:tr w:rsidR="00576151" w:rsidRPr="00A7379E" w14:paraId="7CD612C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01E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2AA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XOC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3F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87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9E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660751</w:t>
            </w:r>
          </w:p>
        </w:tc>
      </w:tr>
      <w:tr w:rsidR="00576151" w:rsidRPr="00A7379E" w14:paraId="58CD330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43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3D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L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E7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321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F7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46428</w:t>
            </w:r>
          </w:p>
        </w:tc>
      </w:tr>
      <w:tr w:rsidR="00576151" w:rsidRPr="00A7379E" w14:paraId="3755D1A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2FA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4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L2L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2E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29178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77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074203</w:t>
            </w:r>
          </w:p>
        </w:tc>
      </w:tr>
      <w:tr w:rsidR="00576151" w:rsidRPr="00A7379E" w14:paraId="24C72FA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5D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78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R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BE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27798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58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134173</w:t>
            </w:r>
          </w:p>
        </w:tc>
      </w:tr>
      <w:tr w:rsidR="00576151" w:rsidRPr="00A7379E" w14:paraId="7CF332D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12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27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LRC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4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187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16E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529577</w:t>
            </w:r>
          </w:p>
        </w:tc>
      </w:tr>
      <w:tr w:rsidR="00576151" w:rsidRPr="00A7379E" w14:paraId="13939D9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8A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77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F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DF4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12468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8A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803349</w:t>
            </w:r>
          </w:p>
        </w:tc>
      </w:tr>
      <w:tr w:rsidR="00576151" w:rsidRPr="00A7379E" w14:paraId="5097659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47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27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41E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788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2F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889022</w:t>
            </w:r>
          </w:p>
        </w:tc>
      </w:tr>
      <w:tr w:rsidR="00576151" w:rsidRPr="00A7379E" w14:paraId="115D315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3C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2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BARAPL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DE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7808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A0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892229</w:t>
            </w:r>
          </w:p>
        </w:tc>
      </w:tr>
      <w:tr w:rsidR="00576151" w:rsidRPr="00A7379E" w14:paraId="7EC7A13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3A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A4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1LC3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8F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5537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FD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993289</w:t>
            </w:r>
          </w:p>
        </w:tc>
      </w:tr>
      <w:tr w:rsidR="00576151" w:rsidRPr="00A7379E" w14:paraId="0879AAC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C9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B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MK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E9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4755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11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028129</w:t>
            </w:r>
          </w:p>
        </w:tc>
      </w:tr>
      <w:tr w:rsidR="00576151" w:rsidRPr="00A7379E" w14:paraId="0B26D67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C0C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16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DK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CF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12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1E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182257</w:t>
            </w:r>
          </w:p>
        </w:tc>
      </w:tr>
      <w:tr w:rsidR="00576151" w:rsidRPr="00A7379E" w14:paraId="30CE97B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8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F7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DK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E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0915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0F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199361</w:t>
            </w:r>
          </w:p>
        </w:tc>
      </w:tr>
      <w:tr w:rsidR="00576151" w:rsidRPr="00A7379E" w14:paraId="6627CFA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5C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B0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26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FA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0391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D9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222736</w:t>
            </w:r>
          </w:p>
        </w:tc>
      </w:tr>
      <w:tr w:rsidR="00576151" w:rsidRPr="00A7379E" w14:paraId="1A80802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55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8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260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8036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EB6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224054</w:t>
            </w:r>
          </w:p>
        </w:tc>
      </w:tr>
      <w:tr w:rsidR="00576151" w:rsidRPr="00A7379E" w14:paraId="0ACE279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290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1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UBC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D0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827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8A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317492</w:t>
            </w:r>
          </w:p>
        </w:tc>
      </w:tr>
      <w:tr w:rsidR="00576151" w:rsidRPr="00A7379E" w14:paraId="25C29EA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3A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84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O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57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7950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D2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331807</w:t>
            </w:r>
          </w:p>
        </w:tc>
      </w:tr>
      <w:tr w:rsidR="00576151" w:rsidRPr="00A7379E" w14:paraId="3B8E38F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DD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4B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XO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76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7757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E1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34044</w:t>
            </w:r>
          </w:p>
        </w:tc>
      </w:tr>
      <w:tr w:rsidR="00576151" w:rsidRPr="00A7379E" w14:paraId="1EA9E4A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F6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1A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9E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619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D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410156</w:t>
            </w:r>
          </w:p>
        </w:tc>
      </w:tr>
      <w:tr w:rsidR="00576151" w:rsidRPr="00A7379E" w14:paraId="3C2D22B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6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97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GF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A9B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432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B9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494278</w:t>
            </w:r>
          </w:p>
        </w:tc>
      </w:tr>
      <w:tr w:rsidR="00576151" w:rsidRPr="00A7379E" w14:paraId="7FFEA59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12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B9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2A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432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CB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494278</w:t>
            </w:r>
          </w:p>
        </w:tc>
      </w:tr>
      <w:tr w:rsidR="00576151" w:rsidRPr="00A7379E" w14:paraId="387C047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EC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65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B3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432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ED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494278</w:t>
            </w:r>
          </w:p>
        </w:tc>
      </w:tr>
      <w:tr w:rsidR="00576151" w:rsidRPr="00A7379E" w14:paraId="4A02E94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D20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72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R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24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230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F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584853</w:t>
            </w:r>
          </w:p>
        </w:tc>
      </w:tr>
      <w:tr w:rsidR="00576151" w:rsidRPr="00A7379E" w14:paraId="2C10D9C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BA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1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EP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5D9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68779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01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742953</w:t>
            </w:r>
          </w:p>
        </w:tc>
      </w:tr>
      <w:tr w:rsidR="00576151" w:rsidRPr="00A7379E" w14:paraId="05B00E7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31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AE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C6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5216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FF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49326</w:t>
            </w:r>
          </w:p>
        </w:tc>
      </w:tr>
      <w:tr w:rsidR="00576151" w:rsidRPr="00A7379E" w14:paraId="16B747A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BF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6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FN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50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494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5E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617674</w:t>
            </w:r>
          </w:p>
        </w:tc>
      </w:tr>
      <w:tr w:rsidR="00576151" w:rsidRPr="00A7379E" w14:paraId="6FFDEFA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C5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30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ANC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AE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48678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1A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651499</w:t>
            </w:r>
          </w:p>
        </w:tc>
      </w:tr>
      <w:tr w:rsidR="00576151" w:rsidRPr="00A7379E" w14:paraId="1B637C9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22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0D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4F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4790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335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686858</w:t>
            </w:r>
          </w:p>
        </w:tc>
      </w:tr>
      <w:tr w:rsidR="00576151" w:rsidRPr="00A7379E" w14:paraId="16BE835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FE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8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B1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B5B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2848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6E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574193</w:t>
            </w:r>
          </w:p>
        </w:tc>
      </w:tr>
      <w:tr w:rsidR="00576151" w:rsidRPr="00A7379E" w14:paraId="1070D8E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24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02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R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4C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2008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3C9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961029</w:t>
            </w:r>
          </w:p>
        </w:tc>
      </w:tr>
      <w:tr w:rsidR="00576151" w:rsidRPr="00A7379E" w14:paraId="0B8C064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0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9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8A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0656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CE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587678</w:t>
            </w:r>
          </w:p>
        </w:tc>
      </w:tr>
      <w:tr w:rsidR="00576151" w:rsidRPr="00A7379E" w14:paraId="25CE92D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C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C4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KN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B9E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0564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D1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630492</w:t>
            </w:r>
          </w:p>
        </w:tc>
      </w:tr>
      <w:tr w:rsidR="00576151" w:rsidRPr="00A7379E" w14:paraId="421E46C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B1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C30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A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B3F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0502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60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659359</w:t>
            </w:r>
          </w:p>
        </w:tc>
      </w:tr>
      <w:tr w:rsidR="00576151" w:rsidRPr="00A7379E" w14:paraId="3BA18FA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E3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83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1A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09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9743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901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013076</w:t>
            </w:r>
          </w:p>
        </w:tc>
      </w:tr>
      <w:tr w:rsidR="00576151" w:rsidRPr="00A7379E" w14:paraId="39946A5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37A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0E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B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B5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9241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476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248242</w:t>
            </w:r>
          </w:p>
        </w:tc>
      </w:tr>
      <w:tr w:rsidR="00576151" w:rsidRPr="00A7379E" w14:paraId="44236E4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E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0EA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F2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5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88985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DB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409014</w:t>
            </w:r>
          </w:p>
        </w:tc>
      </w:tr>
      <w:tr w:rsidR="00576151" w:rsidRPr="00A7379E" w14:paraId="5FEC3CD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2C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E6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4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F7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8229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99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72353</w:t>
            </w:r>
          </w:p>
        </w:tc>
      </w:tr>
      <w:tr w:rsidR="00576151" w:rsidRPr="00A7379E" w14:paraId="13779A8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495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3F0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C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7824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F3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14357</w:t>
            </w:r>
          </w:p>
        </w:tc>
      </w:tr>
      <w:tr w:rsidR="00576151" w:rsidRPr="00A7379E" w14:paraId="208134C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29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29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FSF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5E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76988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05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73909</w:t>
            </w:r>
          </w:p>
        </w:tc>
      </w:tr>
      <w:tr w:rsidR="00576151" w:rsidRPr="00A7379E" w14:paraId="28B3DCEF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03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82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C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B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72160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730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202251</w:t>
            </w:r>
          </w:p>
        </w:tc>
      </w:tr>
      <w:tr w:rsidR="00576151" w:rsidRPr="00A7379E" w14:paraId="35E63262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822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2CD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044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67540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255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421321</w:t>
            </w:r>
          </w:p>
        </w:tc>
      </w:tr>
      <w:tr w:rsidR="00576151" w:rsidRPr="00A7379E" w14:paraId="3191FF24" w14:textId="77777777" w:rsidTr="00576151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53C95" w14:textId="6646D271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576151" w:rsidRPr="00A7379E" w14:paraId="014208AD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A9064" w14:textId="62B5982D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216BB" w14:textId="6B9BF12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EEBF0" w14:textId="587F5A34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E0E29" w14:textId="28B4729B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576151" w:rsidRPr="00A7379E" w14:paraId="335CFB6C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C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48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DC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A6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62229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0B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6738</w:t>
            </w:r>
          </w:p>
        </w:tc>
      </w:tr>
      <w:tr w:rsidR="00576151" w:rsidRPr="00A7379E" w14:paraId="58A7034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30E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EF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FSF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5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5996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18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781756</w:t>
            </w:r>
          </w:p>
        </w:tc>
      </w:tr>
      <w:tr w:rsidR="00576151" w:rsidRPr="00A7379E" w14:paraId="43D82CF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7C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2C8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A5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5969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B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794408</w:t>
            </w:r>
          </w:p>
        </w:tc>
      </w:tr>
      <w:tr w:rsidR="00576151" w:rsidRPr="00A7379E" w14:paraId="67E100C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146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BF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O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42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51495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62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186175</w:t>
            </w:r>
          </w:p>
        </w:tc>
      </w:tr>
      <w:tr w:rsidR="00576151" w:rsidRPr="00A7379E" w14:paraId="59714A7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CE1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18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H3BP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27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5051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8F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33352</w:t>
            </w:r>
          </w:p>
        </w:tc>
      </w:tr>
      <w:tr w:rsidR="00576151" w:rsidRPr="00A7379E" w14:paraId="1C24A91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86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D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RB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69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4874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9B6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318044</w:t>
            </w:r>
          </w:p>
        </w:tc>
      </w:tr>
      <w:tr w:rsidR="00576151" w:rsidRPr="00A7379E" w14:paraId="2BCA300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08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41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EF1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28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4506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49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49465</w:t>
            </w:r>
          </w:p>
        </w:tc>
      </w:tr>
      <w:tr w:rsidR="00576151" w:rsidRPr="00A7379E" w14:paraId="05BEA33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97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22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RB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6E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4273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BF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60653</w:t>
            </w:r>
          </w:p>
        </w:tc>
      </w:tr>
      <w:tr w:rsidR="00576151" w:rsidRPr="00A7379E" w14:paraId="6B5F0AE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06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FC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E6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22535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B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582869</w:t>
            </w:r>
          </w:p>
        </w:tc>
      </w:tr>
      <w:tr w:rsidR="00576151" w:rsidRPr="00A7379E" w14:paraId="1C395E4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3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2F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I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4D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2135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15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640402</w:t>
            </w:r>
          </w:p>
        </w:tc>
      </w:tr>
      <w:tr w:rsidR="00576151" w:rsidRPr="00A7379E" w14:paraId="5E84289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56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0A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7F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1983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19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714355</w:t>
            </w:r>
          </w:p>
        </w:tc>
      </w:tr>
      <w:tr w:rsidR="00576151" w:rsidRPr="00A7379E" w14:paraId="528A81C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95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6F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RIM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1A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18526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29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777849</w:t>
            </w:r>
          </w:p>
        </w:tc>
      </w:tr>
      <w:tr w:rsidR="00576151" w:rsidRPr="00A7379E" w14:paraId="410E602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4E6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46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84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1388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A4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004105</w:t>
            </w:r>
          </w:p>
        </w:tc>
      </w:tr>
      <w:tr w:rsidR="00576151" w:rsidRPr="00A7379E" w14:paraId="733E458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AD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37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53IN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77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1068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14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160389</w:t>
            </w:r>
          </w:p>
        </w:tc>
      </w:tr>
      <w:tr w:rsidR="00576151" w:rsidRPr="00A7379E" w14:paraId="2219D83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67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EC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P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930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03356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CC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519222</w:t>
            </w:r>
          </w:p>
        </w:tc>
      </w:tr>
      <w:tr w:rsidR="00576151" w:rsidRPr="00A7379E" w14:paraId="2CD40DA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C7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2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GS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48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00955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55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637051</w:t>
            </w:r>
          </w:p>
        </w:tc>
      </w:tr>
      <w:tr w:rsidR="00576151" w:rsidRPr="00A7379E" w14:paraId="7D58B41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0E4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122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US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51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98767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27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744593</w:t>
            </w:r>
          </w:p>
        </w:tc>
      </w:tr>
      <w:tr w:rsidR="00576151" w:rsidRPr="00A7379E" w14:paraId="066F7E3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C1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73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T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F2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9451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79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953913</w:t>
            </w:r>
          </w:p>
        </w:tc>
      </w:tr>
      <w:tr w:rsidR="00576151" w:rsidRPr="00A7379E" w14:paraId="082C3D7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E0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25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5D4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9069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A50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142355</w:t>
            </w:r>
          </w:p>
        </w:tc>
      </w:tr>
      <w:tr w:rsidR="00576151" w:rsidRPr="00A7379E" w14:paraId="45CB584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65F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47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E9E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8882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3F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234889</w:t>
            </w:r>
          </w:p>
        </w:tc>
      </w:tr>
      <w:tr w:rsidR="00576151" w:rsidRPr="00A7379E" w14:paraId="5C2D092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68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466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YCO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3B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8357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D1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494269</w:t>
            </w:r>
          </w:p>
        </w:tc>
      </w:tr>
      <w:tr w:rsidR="00576151" w:rsidRPr="00A7379E" w14:paraId="7BBD0C8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EA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733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9SF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7D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7287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E08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02614</w:t>
            </w:r>
          </w:p>
        </w:tc>
      </w:tr>
      <w:tr w:rsidR="00576151" w:rsidRPr="00A7379E" w14:paraId="700D61C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7E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AB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MP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96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7160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A1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089417</w:t>
            </w:r>
          </w:p>
        </w:tc>
      </w:tr>
      <w:tr w:rsidR="00576151" w:rsidRPr="00A7379E" w14:paraId="4204147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52A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2C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FDF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71293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C2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10477</w:t>
            </w:r>
          </w:p>
        </w:tc>
      </w:tr>
      <w:tr w:rsidR="00576151" w:rsidRPr="00A7379E" w14:paraId="6428E5C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08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9B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DC8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65898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B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374011</w:t>
            </w:r>
          </w:p>
        </w:tc>
      </w:tr>
      <w:tr w:rsidR="00576151" w:rsidRPr="00A7379E" w14:paraId="62B2C6D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8C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31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T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70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5504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BC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917787</w:t>
            </w:r>
          </w:p>
        </w:tc>
      </w:tr>
      <w:tr w:rsidR="00576151" w:rsidRPr="00A7379E" w14:paraId="1F97599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363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CE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591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47143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22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15661</w:t>
            </w:r>
          </w:p>
        </w:tc>
      </w:tr>
      <w:tr w:rsidR="00576151" w:rsidRPr="00A7379E" w14:paraId="33EE244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91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70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100A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1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4490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B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428624</w:t>
            </w:r>
          </w:p>
        </w:tc>
      </w:tr>
      <w:tr w:rsidR="00576151" w:rsidRPr="00A7379E" w14:paraId="46B194A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00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2C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MM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E7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4103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F8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62426</w:t>
            </w:r>
          </w:p>
        </w:tc>
      </w:tr>
      <w:tr w:rsidR="00576151" w:rsidRPr="00A7379E" w14:paraId="4B23408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95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E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RC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D2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35099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7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924868</w:t>
            </w:r>
          </w:p>
        </w:tc>
      </w:tr>
      <w:tr w:rsidR="00576151" w:rsidRPr="00A7379E" w14:paraId="643E026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37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7C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DF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F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3254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0D5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054733</w:t>
            </w:r>
          </w:p>
        </w:tc>
      </w:tr>
      <w:tr w:rsidR="00576151" w:rsidRPr="00A7379E" w14:paraId="78692AE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C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D2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KBK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38F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3118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71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123835</w:t>
            </w:r>
          </w:p>
        </w:tc>
      </w:tr>
      <w:tr w:rsidR="00576151" w:rsidRPr="00A7379E" w14:paraId="5747872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8D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F2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IP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44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1743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50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82491</w:t>
            </w:r>
          </w:p>
        </w:tc>
      </w:tr>
      <w:tr w:rsidR="00576151" w:rsidRPr="00A7379E" w14:paraId="5326DAE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3E0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29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0D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3392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54D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984679</w:t>
            </w:r>
          </w:p>
        </w:tc>
      </w:tr>
      <w:tr w:rsidR="00576151" w:rsidRPr="00A7379E" w14:paraId="628F279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796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2C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E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3F3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3795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E4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78021</w:t>
            </w:r>
          </w:p>
        </w:tc>
      </w:tr>
      <w:tr w:rsidR="00576151" w:rsidRPr="00A7379E" w14:paraId="5C40B1C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B5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8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F4EB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A3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3926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93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713559</w:t>
            </w:r>
          </w:p>
        </w:tc>
      </w:tr>
      <w:tr w:rsidR="00576151" w:rsidRPr="00A7379E" w14:paraId="3DE3227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7D8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746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2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434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BAC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502935</w:t>
            </w:r>
          </w:p>
        </w:tc>
      </w:tr>
      <w:tr w:rsidR="00576151" w:rsidRPr="00A7379E" w14:paraId="0C13020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FB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DE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MP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7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44694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74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439259</w:t>
            </w:r>
          </w:p>
        </w:tc>
      </w:tr>
      <w:tr w:rsidR="00576151" w:rsidRPr="00A7379E" w14:paraId="23FEC18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C09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839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BQLN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C6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63527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FD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49262</w:t>
            </w:r>
          </w:p>
        </w:tc>
      </w:tr>
      <w:tr w:rsidR="00576151" w:rsidRPr="00A7379E" w14:paraId="4C0BD84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E3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47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OLDI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A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74375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BB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951262</w:t>
            </w:r>
          </w:p>
        </w:tc>
      </w:tr>
      <w:tr w:rsidR="00576151" w:rsidRPr="00A7379E" w14:paraId="5E5145AD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41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79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T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78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830182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B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522027</w:t>
            </w:r>
          </w:p>
        </w:tc>
      </w:tr>
      <w:tr w:rsidR="00576151" w:rsidRPr="00A7379E" w14:paraId="5E84AFED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DAA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477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SI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61D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19494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39E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932949</w:t>
            </w:r>
          </w:p>
        </w:tc>
      </w:tr>
      <w:tr w:rsidR="00576151" w:rsidRPr="00A7379E" w14:paraId="747B778A" w14:textId="77777777" w:rsidTr="00576151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A047F" w14:textId="64992A8B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576151" w:rsidRPr="00A7379E" w14:paraId="2659D6D7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4CD53" w14:textId="57F2ED21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5A9F8" w14:textId="1D80019A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64724" w14:textId="52CA390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404D2" w14:textId="32FA9158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576151" w:rsidRPr="00A7379E" w14:paraId="2465A0BA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79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45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7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1E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02922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4EC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540501</w:t>
            </w:r>
          </w:p>
        </w:tc>
      </w:tr>
      <w:tr w:rsidR="00576151" w:rsidRPr="00A7379E" w14:paraId="672D241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CC2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99B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UBC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E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0309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0EC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532026</w:t>
            </w:r>
          </w:p>
        </w:tc>
      </w:tr>
      <w:tr w:rsidR="00576151" w:rsidRPr="00A7379E" w14:paraId="1FF074C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4C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82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K8I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A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0678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353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351273</w:t>
            </w:r>
          </w:p>
        </w:tc>
      </w:tr>
      <w:tr w:rsidR="00576151" w:rsidRPr="00A7379E" w14:paraId="3DD9EED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97D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016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L2L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82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33248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8A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06379</w:t>
            </w:r>
          </w:p>
        </w:tc>
      </w:tr>
      <w:tr w:rsidR="00576151" w:rsidRPr="00A7379E" w14:paraId="388A982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E2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73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KA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E66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3750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4C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85844</w:t>
            </w:r>
          </w:p>
        </w:tc>
      </w:tr>
      <w:tr w:rsidR="00576151" w:rsidRPr="00A7379E" w14:paraId="43362D7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05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72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A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AF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4543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86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47684</w:t>
            </w:r>
          </w:p>
        </w:tc>
      </w:tr>
      <w:tr w:rsidR="00576151" w:rsidRPr="00A7379E" w14:paraId="22C5C2F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F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E7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US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D01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5040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9D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38628</w:t>
            </w:r>
          </w:p>
        </w:tc>
      </w:tr>
      <w:tr w:rsidR="00576151" w:rsidRPr="00A7379E" w14:paraId="415BC38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4D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DC7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A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713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5459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19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037882</w:t>
            </w:r>
          </w:p>
        </w:tc>
      </w:tr>
      <w:tr w:rsidR="00576151" w:rsidRPr="00A7379E" w14:paraId="3A73640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67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A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CL2L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F5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5810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64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87055</w:t>
            </w:r>
          </w:p>
        </w:tc>
      </w:tr>
      <w:tr w:rsidR="00576151" w:rsidRPr="00A7379E" w14:paraId="72AE8B2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453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A6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A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3B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7729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7C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59494</w:t>
            </w:r>
          </w:p>
        </w:tc>
      </w:tr>
      <w:tr w:rsidR="00576151" w:rsidRPr="00A7379E" w14:paraId="4C79ECD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744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112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MK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ED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7798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1E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26879</w:t>
            </w:r>
          </w:p>
        </w:tc>
      </w:tr>
      <w:tr w:rsidR="00576151" w:rsidRPr="00A7379E" w14:paraId="5DD244E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28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AC5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PM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76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80066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D9B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828638</w:t>
            </w:r>
          </w:p>
        </w:tc>
      </w:tr>
      <w:tr w:rsidR="00576151" w:rsidRPr="00A7379E" w14:paraId="44F95C8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1C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70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9C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83037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8C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688619</w:t>
            </w:r>
          </w:p>
        </w:tc>
      </w:tr>
      <w:tr w:rsidR="00576151" w:rsidRPr="00A7379E" w14:paraId="7C840FA0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A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CE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K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1B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297643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37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003535</w:t>
            </w:r>
          </w:p>
        </w:tc>
      </w:tr>
      <w:tr w:rsidR="00576151" w:rsidRPr="00A7379E" w14:paraId="54903A0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BC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5F8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D5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30600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88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61363</w:t>
            </w:r>
          </w:p>
        </w:tc>
      </w:tr>
      <w:tr w:rsidR="00576151" w:rsidRPr="00A7379E" w14:paraId="0955422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B3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6B9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045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31195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6A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337549</w:t>
            </w:r>
          </w:p>
        </w:tc>
      </w:tr>
      <w:tr w:rsidR="00576151" w:rsidRPr="00A7379E" w14:paraId="6184F8F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5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4B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APK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24A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32151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5E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895138</w:t>
            </w:r>
          </w:p>
        </w:tc>
      </w:tr>
      <w:tr w:rsidR="00576151" w:rsidRPr="00A7379E" w14:paraId="2BA47CA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BF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60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F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44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389448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6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819375</w:t>
            </w:r>
          </w:p>
        </w:tc>
      </w:tr>
      <w:tr w:rsidR="00576151" w:rsidRPr="00A7379E" w14:paraId="3E4D49C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E5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85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B2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393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0F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620825</w:t>
            </w:r>
          </w:p>
        </w:tc>
      </w:tr>
      <w:tr w:rsidR="00576151" w:rsidRPr="00A7379E" w14:paraId="305608D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8EC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F4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B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1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05111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9D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126605</w:t>
            </w:r>
          </w:p>
        </w:tc>
      </w:tr>
      <w:tr w:rsidR="00576151" w:rsidRPr="00A7379E" w14:paraId="6E197BD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F3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5D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S27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E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13125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6A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774533</w:t>
            </w:r>
          </w:p>
        </w:tc>
      </w:tr>
      <w:tr w:rsidR="00576151" w:rsidRPr="00A7379E" w14:paraId="7772684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EBF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B6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U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01F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16573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E9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623595</w:t>
            </w:r>
          </w:p>
        </w:tc>
      </w:tr>
      <w:tr w:rsidR="00576151" w:rsidRPr="00A7379E" w14:paraId="23A6539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8B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B8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F4EB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093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18125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34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5557</w:t>
            </w:r>
          </w:p>
        </w:tc>
      </w:tr>
      <w:tr w:rsidR="00576151" w:rsidRPr="00A7379E" w14:paraId="2B6C7F7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52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9FF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71B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210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D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428691</w:t>
            </w:r>
          </w:p>
        </w:tc>
      </w:tr>
      <w:tr w:rsidR="00576151" w:rsidRPr="00A7379E" w14:paraId="0AE4861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1AD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A6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06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2269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460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356471</w:t>
            </w:r>
          </w:p>
        </w:tc>
      </w:tr>
      <w:tr w:rsidR="00576151" w:rsidRPr="00A7379E" w14:paraId="615D092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5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99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P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6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4496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22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391797</w:t>
            </w:r>
          </w:p>
        </w:tc>
      </w:tr>
      <w:tr w:rsidR="00576151" w:rsidRPr="00A7379E" w14:paraId="417F9C7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F5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C9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KA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FE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5516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F24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954146</w:t>
            </w:r>
          </w:p>
        </w:tc>
      </w:tr>
      <w:tr w:rsidR="00576151" w:rsidRPr="00A7379E" w14:paraId="242A2A6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E7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66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S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5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56008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EF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918262</w:t>
            </w:r>
          </w:p>
        </w:tc>
      </w:tr>
      <w:tr w:rsidR="00576151" w:rsidRPr="00A7379E" w14:paraId="06F134B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39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A9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INK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C2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56929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614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878939</w:t>
            </w:r>
          </w:p>
        </w:tc>
      </w:tr>
      <w:tr w:rsidR="00576151" w:rsidRPr="00A7379E" w14:paraId="1EA8478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7D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F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DR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CB3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6289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EC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624599</w:t>
            </w:r>
          </w:p>
        </w:tc>
      </w:tr>
      <w:tr w:rsidR="00576151" w:rsidRPr="00A7379E" w14:paraId="6D60DBF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FDD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8F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E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3F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49382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7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319975</w:t>
            </w:r>
          </w:p>
        </w:tc>
      </w:tr>
      <w:tr w:rsidR="00576151" w:rsidRPr="00A7379E" w14:paraId="533B5FE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08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36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P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BD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0045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76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043685</w:t>
            </w:r>
          </w:p>
        </w:tc>
      </w:tr>
      <w:tr w:rsidR="00576151" w:rsidRPr="00A7379E" w14:paraId="1DB51C7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86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1B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U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6E8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1463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09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455942</w:t>
            </w:r>
          </w:p>
        </w:tc>
      </w:tr>
      <w:tr w:rsidR="00576151" w:rsidRPr="00A7379E" w14:paraId="6F7F8FE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7C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91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4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5F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58259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B65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68084</w:t>
            </w:r>
          </w:p>
        </w:tc>
      </w:tr>
      <w:tr w:rsidR="00576151" w:rsidRPr="00A7379E" w14:paraId="1387607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8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311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F8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8113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38A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769604</w:t>
            </w:r>
          </w:p>
        </w:tc>
      </w:tr>
      <w:tr w:rsidR="00576151" w:rsidRPr="00A7379E" w14:paraId="0EB0421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9B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22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R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D9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8233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20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721961</w:t>
            </w:r>
          </w:p>
        </w:tc>
      </w:tr>
      <w:tr w:rsidR="00576151" w:rsidRPr="00A7379E" w14:paraId="3112817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FA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84C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3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130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82856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5D8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701414</w:t>
            </w:r>
          </w:p>
        </w:tc>
      </w:tr>
      <w:tr w:rsidR="00576151" w:rsidRPr="00A7379E" w14:paraId="7B78DFF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E7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06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4A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XOC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BA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9140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8B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364725</w:t>
            </w:r>
          </w:p>
        </w:tc>
      </w:tr>
      <w:tr w:rsidR="00576151" w:rsidRPr="00A7379E" w14:paraId="05A0CEF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E47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21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M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03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59482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DD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230659</w:t>
            </w:r>
          </w:p>
        </w:tc>
      </w:tr>
      <w:tr w:rsidR="00576151" w:rsidRPr="00A7379E" w14:paraId="777E792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B69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E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P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5A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0580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0E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801652</w:t>
            </w:r>
          </w:p>
        </w:tc>
      </w:tr>
      <w:tr w:rsidR="00576151" w:rsidRPr="00A7379E" w14:paraId="2C4ACE63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70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83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EAD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9B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268024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18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990372</w:t>
            </w:r>
          </w:p>
        </w:tc>
      </w:tr>
      <w:tr w:rsidR="00576151" w:rsidRPr="00A7379E" w14:paraId="1A91F6FD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71B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A42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NIP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D6E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28082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D2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941283</w:t>
            </w:r>
          </w:p>
        </w:tc>
      </w:tr>
      <w:tr w:rsidR="00576151" w:rsidRPr="00A7379E" w14:paraId="27059156" w14:textId="77777777" w:rsidTr="00576151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B4226" w14:textId="0BB69F33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576151" w:rsidRPr="00A7379E" w14:paraId="5A3256DC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ECCC5" w14:textId="5C941FD6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27C3B" w14:textId="3996334D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4B509" w14:textId="523AF3A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1C655" w14:textId="3AA22FF9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576151" w:rsidRPr="00A7379E" w14:paraId="01C454BF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11C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FF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MI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1F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50896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90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073471</w:t>
            </w:r>
          </w:p>
        </w:tc>
      </w:tr>
      <w:tr w:rsidR="00576151" w:rsidRPr="00A7379E" w14:paraId="4961578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8E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A7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PM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AB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1225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3B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84994</w:t>
            </w:r>
          </w:p>
        </w:tc>
      </w:tr>
      <w:tr w:rsidR="00576151" w:rsidRPr="00A7379E" w14:paraId="25FB66D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85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1E4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AB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9B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201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96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55297</w:t>
            </w:r>
          </w:p>
        </w:tc>
      </w:tr>
      <w:tr w:rsidR="00576151" w:rsidRPr="00A7379E" w14:paraId="546F9C0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299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1D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PARGC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36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201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0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55297</w:t>
            </w:r>
          </w:p>
        </w:tc>
      </w:tr>
      <w:tr w:rsidR="00576151" w:rsidRPr="00A7379E" w14:paraId="099262B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B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B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KAG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F1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201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45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55297</w:t>
            </w:r>
          </w:p>
        </w:tc>
      </w:tr>
      <w:tr w:rsidR="00576151" w:rsidRPr="00A7379E" w14:paraId="2FE6E7B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EE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R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C2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7B8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317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FE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11968</w:t>
            </w:r>
          </w:p>
        </w:tc>
      </w:tr>
      <w:tr w:rsidR="00576151" w:rsidRPr="00A7379E" w14:paraId="71E2453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C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B0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P1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A2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666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5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48353</w:t>
            </w:r>
          </w:p>
        </w:tc>
      </w:tr>
      <w:tr w:rsidR="00576151" w:rsidRPr="00A7379E" w14:paraId="2BE8218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82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04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XA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E8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670954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1B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321624</w:t>
            </w:r>
          </w:p>
        </w:tc>
      </w:tr>
      <w:tr w:rsidR="00576151" w:rsidRPr="00A7379E" w14:paraId="2763856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B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94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M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C2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0742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9DB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981597</w:t>
            </w:r>
          </w:p>
        </w:tc>
      </w:tr>
      <w:tr w:rsidR="00576151" w:rsidRPr="00A7379E" w14:paraId="2EB14E5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11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35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I4K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A9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08417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70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945463</w:t>
            </w:r>
          </w:p>
        </w:tc>
      </w:tr>
      <w:tr w:rsidR="00576151" w:rsidRPr="00A7379E" w14:paraId="0E2AAFE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56C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AF9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B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10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1209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E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812414</w:t>
            </w:r>
          </w:p>
        </w:tc>
      </w:tr>
      <w:tr w:rsidR="00576151" w:rsidRPr="00A7379E" w14:paraId="2F78A3B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74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08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DA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CF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47444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34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550861</w:t>
            </w:r>
          </w:p>
        </w:tc>
      </w:tr>
      <w:tr w:rsidR="00576151" w:rsidRPr="00A7379E" w14:paraId="6C3E28C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7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EF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S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BB7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60068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20A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108298</w:t>
            </w:r>
          </w:p>
        </w:tc>
      </w:tr>
      <w:tr w:rsidR="00576151" w:rsidRPr="00A7379E" w14:paraId="4836654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A6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736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NIP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58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84774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D9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254284</w:t>
            </w:r>
          </w:p>
        </w:tc>
      </w:tr>
      <w:tr w:rsidR="00576151" w:rsidRPr="00A7379E" w14:paraId="12ED8CD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FB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1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MEM15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45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879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F4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146313</w:t>
            </w:r>
          </w:p>
        </w:tc>
      </w:tr>
      <w:tr w:rsidR="00576151" w:rsidRPr="00A7379E" w14:paraId="3C6B7EC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9AE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41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16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58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79855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056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785054</w:t>
            </w:r>
          </w:p>
        </w:tc>
      </w:tr>
      <w:tr w:rsidR="00576151" w:rsidRPr="00A7379E" w14:paraId="7A26E59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40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99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NG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A2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12621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8E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310991</w:t>
            </w:r>
          </w:p>
        </w:tc>
      </w:tr>
      <w:tr w:rsidR="00576151" w:rsidRPr="00A7379E" w14:paraId="32C598E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47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B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4H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F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28435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FD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784425</w:t>
            </w:r>
          </w:p>
        </w:tc>
      </w:tr>
      <w:tr w:rsidR="00576151" w:rsidRPr="00A7379E" w14:paraId="4F204F4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5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25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M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96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3468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71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57822</w:t>
            </w:r>
          </w:p>
        </w:tc>
      </w:tr>
      <w:tr w:rsidR="00576151" w:rsidRPr="00A7379E" w14:paraId="5841DBE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3E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8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XA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29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3993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00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405622</w:t>
            </w:r>
          </w:p>
        </w:tc>
      </w:tr>
      <w:tr w:rsidR="00576151" w:rsidRPr="00A7379E" w14:paraId="32C6A7F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500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3A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9E4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4186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3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342607</w:t>
            </w:r>
          </w:p>
        </w:tc>
      </w:tr>
      <w:tr w:rsidR="00576151" w:rsidRPr="00A7379E" w14:paraId="07D9BA1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91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83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81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4365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AD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284049</w:t>
            </w:r>
          </w:p>
        </w:tc>
      </w:tr>
      <w:tr w:rsidR="00576151" w:rsidRPr="00A7379E" w14:paraId="23BBADC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23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C1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UP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FC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4580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F4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213655</w:t>
            </w:r>
          </w:p>
        </w:tc>
      </w:tr>
      <w:tr w:rsidR="00576151" w:rsidRPr="00A7379E" w14:paraId="1DA9062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22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F9F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4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89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5077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683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052023</w:t>
            </w:r>
          </w:p>
        </w:tc>
      </w:tr>
      <w:tr w:rsidR="00576151" w:rsidRPr="00A7379E" w14:paraId="5120A63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510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52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U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13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6936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8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452437</w:t>
            </w:r>
          </w:p>
        </w:tc>
      </w:tr>
      <w:tr w:rsidR="00576151" w:rsidRPr="00A7379E" w14:paraId="178E341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858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44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09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71085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E5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397355</w:t>
            </w:r>
          </w:p>
        </w:tc>
      </w:tr>
      <w:tr w:rsidR="00576151" w:rsidRPr="00A7379E" w14:paraId="724A463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4E0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27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UP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30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759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72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241049</w:t>
            </w:r>
          </w:p>
        </w:tc>
      </w:tr>
      <w:tr w:rsidR="00576151" w:rsidRPr="00A7379E" w14:paraId="087706F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B5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A7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RP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650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87608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47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237801</w:t>
            </w:r>
          </w:p>
        </w:tc>
      </w:tr>
      <w:tr w:rsidR="00576151" w:rsidRPr="00A7379E" w14:paraId="515884C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32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4D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4A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3852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64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302953</w:t>
            </w:r>
          </w:p>
        </w:tc>
      </w:tr>
      <w:tr w:rsidR="00576151" w:rsidRPr="00A7379E" w14:paraId="71EF4FD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D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142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SA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35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4732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BAD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03868</w:t>
            </w:r>
          </w:p>
        </w:tc>
      </w:tr>
      <w:tr w:rsidR="00576151" w:rsidRPr="00A7379E" w14:paraId="64ECF6C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D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68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QST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BD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4902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96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987666</w:t>
            </w:r>
          </w:p>
        </w:tc>
      </w:tr>
      <w:tr w:rsidR="00576151" w:rsidRPr="00A7379E" w14:paraId="0D5C866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15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AF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HE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5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60144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6A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657297</w:t>
            </w:r>
          </w:p>
        </w:tc>
      </w:tr>
      <w:tr w:rsidR="00576151" w:rsidRPr="00A7379E" w14:paraId="4B9E8B1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91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F8E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MK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9B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76538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D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176067</w:t>
            </w:r>
          </w:p>
        </w:tc>
      </w:tr>
      <w:tr w:rsidR="00576151" w:rsidRPr="00A7379E" w14:paraId="5CCF114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049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C5A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F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4F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82548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A0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001467</w:t>
            </w:r>
          </w:p>
        </w:tc>
      </w:tr>
      <w:tr w:rsidR="00576151" w:rsidRPr="00A7379E" w14:paraId="54D0CBC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15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6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B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35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8995373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14D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632151</w:t>
            </w:r>
          </w:p>
        </w:tc>
      </w:tr>
      <w:tr w:rsidR="00576151" w:rsidRPr="00A7379E" w14:paraId="7A285A2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51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38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1G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36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02618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2D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425473</w:t>
            </w:r>
          </w:p>
        </w:tc>
      </w:tr>
      <w:tr w:rsidR="00576151" w:rsidRPr="00A7379E" w14:paraId="47180E2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7C0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F1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NK2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4DE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14847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65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079832</w:t>
            </w:r>
          </w:p>
        </w:tc>
      </w:tr>
      <w:tr w:rsidR="00576151" w:rsidRPr="00A7379E" w14:paraId="31D4AF6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06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50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QST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81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3912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7C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405715</w:t>
            </w:r>
          </w:p>
        </w:tc>
      </w:tr>
      <w:tr w:rsidR="00576151" w:rsidRPr="00A7379E" w14:paraId="773A4EA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CC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33A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80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4732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785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181617</w:t>
            </w:r>
          </w:p>
        </w:tc>
      </w:tr>
      <w:tr w:rsidR="00576151" w:rsidRPr="00A7379E" w14:paraId="6BC3AB7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36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8C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B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B9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4792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E1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165096</w:t>
            </w:r>
          </w:p>
        </w:tc>
      </w:tr>
      <w:tr w:rsidR="00576151" w:rsidRPr="00A7379E" w14:paraId="01D78921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A0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BD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37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BE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565750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0F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930912</w:t>
            </w:r>
          </w:p>
        </w:tc>
      </w:tr>
      <w:tr w:rsidR="00576151" w:rsidRPr="00A7379E" w14:paraId="2D02C9C4" w14:textId="77777777" w:rsidTr="00576151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647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33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MP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FF0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57686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AFF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90095</w:t>
            </w:r>
          </w:p>
        </w:tc>
      </w:tr>
      <w:tr w:rsidR="00576151" w:rsidRPr="00A7379E" w14:paraId="43117B23" w14:textId="77777777" w:rsidTr="00576151">
        <w:trPr>
          <w:trHeight w:val="312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F8154" w14:textId="38FF827F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Pr="00E274E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E274E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 continued</w:t>
            </w:r>
          </w:p>
        </w:tc>
      </w:tr>
      <w:tr w:rsidR="00576151" w:rsidRPr="00A7379E" w14:paraId="08DBE1FD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57788" w14:textId="5CCC696A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ey DE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7805D" w14:textId="28F4F7D4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utopha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42F40" w14:textId="58D43E34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57E52" w14:textId="616347F3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ue</w:t>
            </w:r>
            <w:proofErr w:type="spellEnd"/>
            <w:proofErr w:type="gramEnd"/>
          </w:p>
        </w:tc>
      </w:tr>
      <w:tr w:rsidR="00576151" w:rsidRPr="00A7379E" w14:paraId="212820E2" w14:textId="77777777" w:rsidTr="00576151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F0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78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QSTM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86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78324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614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350818</w:t>
            </w:r>
          </w:p>
        </w:tc>
      </w:tr>
      <w:tr w:rsidR="00576151" w:rsidRPr="00A7379E" w14:paraId="218B68F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3E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E86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DR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90B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093958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9C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94179</w:t>
            </w:r>
          </w:p>
        </w:tc>
      </w:tr>
      <w:tr w:rsidR="00576151" w:rsidRPr="00A7379E" w14:paraId="061A2CA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51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647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T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B2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1476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63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407874</w:t>
            </w:r>
          </w:p>
        </w:tc>
      </w:tr>
      <w:tr w:rsidR="00576151" w:rsidRPr="00A7379E" w14:paraId="448B121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3B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29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2D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1637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27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366964</w:t>
            </w:r>
          </w:p>
        </w:tc>
      </w:tr>
      <w:tr w:rsidR="00576151" w:rsidRPr="00A7379E" w14:paraId="71B9224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3A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F8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8E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18539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1F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312147</w:t>
            </w:r>
          </w:p>
        </w:tc>
      </w:tr>
      <w:tr w:rsidR="00576151" w:rsidRPr="00A7379E" w14:paraId="0701CFF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8C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3BA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RP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FF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36775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D65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855723</w:t>
            </w:r>
          </w:p>
        </w:tc>
      </w:tr>
      <w:tr w:rsidR="00576151" w:rsidRPr="00A7379E" w14:paraId="3687443A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3C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77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G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0E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5263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AA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466289</w:t>
            </w:r>
          </w:p>
        </w:tc>
      </w:tr>
      <w:tr w:rsidR="00576151" w:rsidRPr="00A7379E" w14:paraId="3E326525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CB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C1B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EF1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37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6160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3CB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24899</w:t>
            </w:r>
          </w:p>
        </w:tc>
      </w:tr>
      <w:tr w:rsidR="00576151" w:rsidRPr="00A7379E" w14:paraId="24F4D13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CB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EB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A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60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7533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C7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92067</w:t>
            </w:r>
          </w:p>
        </w:tc>
      </w:tr>
      <w:tr w:rsidR="00576151" w:rsidRPr="00A7379E" w14:paraId="06B5A6B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F9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28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MP4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0B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18547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A5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681487</w:t>
            </w:r>
          </w:p>
        </w:tc>
      </w:tr>
      <w:tr w:rsidR="00576151" w:rsidRPr="00A7379E" w14:paraId="1559CCF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ACE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50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TG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76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2608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0AB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752419</w:t>
            </w:r>
          </w:p>
        </w:tc>
      </w:tr>
      <w:tr w:rsidR="00576151" w:rsidRPr="00A7379E" w14:paraId="2822DC12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32A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852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KBP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B3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2896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5F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688139</w:t>
            </w:r>
          </w:p>
        </w:tc>
      </w:tr>
      <w:tr w:rsidR="00576151" w:rsidRPr="00A7379E" w14:paraId="2083833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FE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D3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MTOR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BC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5695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B3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076661</w:t>
            </w:r>
          </w:p>
        </w:tc>
      </w:tr>
      <w:tr w:rsidR="00576151" w:rsidRPr="00A7379E" w14:paraId="45E56F5D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C6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73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AA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8744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94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435227</w:t>
            </w:r>
          </w:p>
        </w:tc>
      </w:tr>
      <w:tr w:rsidR="00576151" w:rsidRPr="00A7379E" w14:paraId="321FA42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55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8C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PS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1D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91342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23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354993</w:t>
            </w:r>
          </w:p>
        </w:tc>
      </w:tr>
      <w:tr w:rsidR="00576151" w:rsidRPr="00A7379E" w14:paraId="724C6E6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64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T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5C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MK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19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29791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C9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220815</w:t>
            </w:r>
          </w:p>
        </w:tc>
      </w:tr>
      <w:tr w:rsidR="00576151" w:rsidRPr="00A7379E" w14:paraId="22B227C6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F96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14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MM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F8B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30696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4A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038059</w:t>
            </w:r>
          </w:p>
        </w:tc>
      </w:tr>
      <w:tr w:rsidR="00576151" w:rsidRPr="00A7379E" w14:paraId="14BE8F8B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8FE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00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A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28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320789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E6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763237</w:t>
            </w:r>
          </w:p>
        </w:tc>
      </w:tr>
      <w:tr w:rsidR="00576151" w:rsidRPr="00A7379E" w14:paraId="7E3DCBF1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8B7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7A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I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F7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394326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6D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391507</w:t>
            </w:r>
          </w:p>
        </w:tc>
      </w:tr>
      <w:tr w:rsidR="00576151" w:rsidRPr="00A7379E" w14:paraId="4C9B0A6F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C95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2B4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E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BB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4170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F0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997787</w:t>
            </w:r>
          </w:p>
        </w:tc>
      </w:tr>
      <w:tr w:rsidR="00576151" w:rsidRPr="00A7379E" w14:paraId="55A25817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32B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F7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S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3E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427148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79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828394</w:t>
            </w:r>
          </w:p>
        </w:tc>
      </w:tr>
      <w:tr w:rsidR="00576151" w:rsidRPr="00A7379E" w14:paraId="23E0D973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564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4A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S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1C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47231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2172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103335</w:t>
            </w:r>
          </w:p>
        </w:tc>
      </w:tr>
      <w:tr w:rsidR="00576151" w:rsidRPr="00A7379E" w14:paraId="5B03AF88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BC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365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P6V0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DF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490098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D3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833713</w:t>
            </w:r>
          </w:p>
        </w:tc>
      </w:tr>
      <w:tr w:rsidR="00576151" w:rsidRPr="00A7379E" w14:paraId="5D7A601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DB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23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RP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96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51824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FFE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425482</w:t>
            </w:r>
          </w:p>
        </w:tc>
      </w:tr>
      <w:tr w:rsidR="00576151" w:rsidRPr="00A7379E" w14:paraId="3AB5E91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E0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D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LC35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D4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59258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A52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456003</w:t>
            </w:r>
          </w:p>
        </w:tc>
      </w:tr>
      <w:tr w:rsidR="00576151" w:rsidRPr="00A7379E" w14:paraId="7E73EAF9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64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38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8B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B394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59324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F6DA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448086</w:t>
            </w:r>
          </w:p>
        </w:tc>
      </w:tr>
      <w:tr w:rsidR="00576151" w:rsidRPr="00A7379E" w14:paraId="1CD5746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43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4C5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QST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845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66853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52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629858</w:t>
            </w:r>
          </w:p>
        </w:tc>
      </w:tr>
      <w:tr w:rsidR="00576151" w:rsidRPr="00A7379E" w14:paraId="3247CF2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147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P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2DFF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A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BA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82246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277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470001</w:t>
            </w:r>
          </w:p>
        </w:tc>
      </w:tr>
      <w:tr w:rsidR="00576151" w:rsidRPr="00A7379E" w14:paraId="74CAA304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EA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L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C70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MO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E3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83254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7B1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418271</w:t>
            </w:r>
          </w:p>
        </w:tc>
      </w:tr>
      <w:tr w:rsidR="00576151" w:rsidRPr="00A7379E" w14:paraId="0EB8C35C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21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6E49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DA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8DC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84870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0C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341635</w:t>
            </w:r>
          </w:p>
        </w:tc>
      </w:tr>
      <w:tr w:rsidR="00576151" w:rsidRPr="00A7379E" w14:paraId="70063ACE" w14:textId="77777777" w:rsidTr="00A7379E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4FB3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SF1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7778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16L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1096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0.991390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03BD" w14:textId="77777777" w:rsidR="00576151" w:rsidRPr="00A7379E" w:rsidRDefault="00576151" w:rsidP="005761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3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110879</w:t>
            </w:r>
          </w:p>
        </w:tc>
      </w:tr>
    </w:tbl>
    <w:p w14:paraId="040DF52A" w14:textId="77777777" w:rsidR="00FC2A52" w:rsidRDefault="00FC2A52"/>
    <w:sectPr w:rsidR="00FC2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9E"/>
    <w:rsid w:val="00576151"/>
    <w:rsid w:val="007E5014"/>
    <w:rsid w:val="00A7379E"/>
    <w:rsid w:val="00E274E4"/>
    <w:rsid w:val="00F82909"/>
    <w:rsid w:val="00FC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941B6"/>
  <w15:chartTrackingRefBased/>
  <w15:docId w15:val="{3B26159E-C223-4671-9519-849943527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7379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7379E"/>
    <w:rPr>
      <w:color w:val="800080"/>
      <w:u w:val="single"/>
    </w:rPr>
  </w:style>
  <w:style w:type="paragraph" w:customStyle="1" w:styleId="msonormal0">
    <w:name w:val="msonormal"/>
    <w:basedOn w:val="a"/>
    <w:rsid w:val="00A737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A7379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A7379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A7379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8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862</Words>
  <Characters>10616</Characters>
  <Application>Microsoft Office Word</Application>
  <DocSecurity>0</DocSecurity>
  <Lines>88</Lines>
  <Paragraphs>24</Paragraphs>
  <ScaleCrop>false</ScaleCrop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an</dc:creator>
  <cp:keywords/>
  <dc:description/>
  <cp:lastModifiedBy>Yajing Zhan</cp:lastModifiedBy>
  <cp:revision>1</cp:revision>
  <dcterms:created xsi:type="dcterms:W3CDTF">2024-04-06T14:05:00Z</dcterms:created>
  <dcterms:modified xsi:type="dcterms:W3CDTF">2024-04-06T14:33:00Z</dcterms:modified>
</cp:coreProperties>
</file>